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CC4CE" w14:textId="77777777" w:rsidR="00865766" w:rsidRPr="003B211F" w:rsidRDefault="00865766" w:rsidP="00865766">
      <w:pPr>
        <w:pStyle w:val="Body"/>
        <w:spacing w:before="240" w:line="360" w:lineRule="auto"/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</w:pPr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en-US"/>
        </w:rPr>
        <w:t xml:space="preserve">Is body size important? Seasonal changes in morphology in two grass-feeding </w:t>
      </w:r>
      <w:proofErr w:type="spellStart"/>
      <w:r w:rsidRPr="003B211F">
        <w:rPr>
          <w:rFonts w:ascii="Times New Roman" w:hAnsi="Times New Roman"/>
          <w:bCs/>
          <w:i/>
          <w:iCs/>
          <w:color w:val="222222"/>
          <w:sz w:val="20"/>
          <w:szCs w:val="20"/>
          <w:u w:color="222222"/>
          <w:lang w:val="en-US"/>
        </w:rPr>
        <w:t>Abacarus</w:t>
      </w:r>
      <w:proofErr w:type="spellEnd"/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  <w:t xml:space="preserve"> mites.</w:t>
      </w:r>
    </w:p>
    <w:p w14:paraId="65D70CBF" w14:textId="77777777" w:rsidR="00865766" w:rsidRPr="003B211F" w:rsidRDefault="00865766" w:rsidP="00865766">
      <w:pPr>
        <w:pStyle w:val="Body"/>
        <w:spacing w:before="240" w:line="360" w:lineRule="auto"/>
        <w:rPr>
          <w:rFonts w:ascii="Times New Roman" w:eastAsia="Times New Roman" w:hAnsi="Times New Roman" w:cs="Times New Roman"/>
          <w:bCs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  <w:t xml:space="preserve">Experimental and Applied Acarology </w:t>
      </w:r>
    </w:p>
    <w:p w14:paraId="0610DA2D" w14:textId="77777777" w:rsidR="00865766" w:rsidRPr="003B211F" w:rsidRDefault="00865766" w:rsidP="00865766">
      <w:pPr>
        <w:pStyle w:val="Body"/>
        <w:spacing w:before="240" w:after="0"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u w:color="222222"/>
          <w:vertAlign w:val="superscript"/>
        </w:rPr>
      </w:pPr>
      <w:r w:rsidRPr="003B211F">
        <w:rPr>
          <w:rFonts w:ascii="Times New Roman" w:hAnsi="Times New Roman"/>
          <w:color w:val="222222"/>
          <w:sz w:val="20"/>
          <w:szCs w:val="20"/>
          <w:u w:color="222222"/>
        </w:rPr>
        <w:t xml:space="preserve">Alicja </w:t>
      </w:r>
      <w:proofErr w:type="gramStart"/>
      <w:r w:rsidRPr="003B211F">
        <w:rPr>
          <w:rFonts w:ascii="Times New Roman" w:hAnsi="Times New Roman"/>
          <w:color w:val="222222"/>
          <w:sz w:val="20"/>
          <w:szCs w:val="20"/>
          <w:u w:color="222222"/>
        </w:rPr>
        <w:t>Laska</w:t>
      </w:r>
      <w:proofErr w:type="gramEnd"/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</w:rPr>
        <w:t>1*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de-DE"/>
        </w:rPr>
        <w:t xml:space="preserve">, Brian G.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de-DE"/>
        </w:rPr>
        <w:t>Rector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</w:rPr>
        <w:t>2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</w:rPr>
        <w:t>, Lechosław Kuczyński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</w:rPr>
        <w:t>1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</w:rPr>
        <w:t>,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sv-SE"/>
        </w:rPr>
        <w:t xml:space="preserve"> Anna Skoracka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</w:rPr>
        <w:t>1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</w:rPr>
        <w:br/>
      </w:r>
    </w:p>
    <w:p w14:paraId="4F8E9B35" w14:textId="4AAE25B5" w:rsidR="00865766" w:rsidRPr="003B211F" w:rsidRDefault="00865766" w:rsidP="00865766">
      <w:pPr>
        <w:pStyle w:val="Body"/>
        <w:spacing w:after="0" w:line="360" w:lineRule="auto"/>
        <w:rPr>
          <w:rFonts w:ascii="Times New Roman" w:eastAsia="Times New Roman" w:hAnsi="Times New Roman" w:cs="Times New Roman"/>
          <w:bCs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1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pulation Ecology Lab, Institute of Environmental Biology, Faculty of Biology, Adam Mickiewicz University</w:t>
      </w:r>
      <w:r w:rsidR="007779D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, </w:t>
      </w:r>
      <w:bookmarkStart w:id="0" w:name="_GoBack"/>
      <w:bookmarkEnd w:id="0"/>
      <w:proofErr w:type="spellStart"/>
      <w:r w:rsidR="00D72002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znań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,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Umultowska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 89, 61–614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znań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, Poland</w:t>
      </w:r>
    </w:p>
    <w:p w14:paraId="2CE51633" w14:textId="77777777" w:rsidR="00865766" w:rsidRPr="003B211F" w:rsidRDefault="00865766" w:rsidP="00865766">
      <w:pPr>
        <w:pStyle w:val="Body"/>
        <w:spacing w:after="0"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2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Great Basin Rangelands Research Unit, 920 Valley Road, Reno, NV 89512, USA</w:t>
      </w:r>
    </w:p>
    <w:p w14:paraId="6B91631D" w14:textId="77777777" w:rsidR="00865766" w:rsidRDefault="00865766" w:rsidP="0086576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eastAsia="Calibri" w:cs="Calibri"/>
          <w:b/>
          <w:bCs/>
          <w:color w:val="000000"/>
          <w:sz w:val="20"/>
          <w:szCs w:val="20"/>
          <w:u w:color="000000"/>
          <w:lang w:eastAsia="pl-PL"/>
        </w:rPr>
      </w:pPr>
      <w:r w:rsidRPr="003B211F">
        <w:rPr>
          <w:sz w:val="20"/>
          <w:szCs w:val="20"/>
        </w:rPr>
        <w:t xml:space="preserve">*corresponding author: </w:t>
      </w:r>
      <w:proofErr w:type="spellStart"/>
      <w:r w:rsidRPr="003B211F">
        <w:rPr>
          <w:sz w:val="20"/>
          <w:szCs w:val="20"/>
        </w:rPr>
        <w:t>Alicja</w:t>
      </w:r>
      <w:proofErr w:type="spellEnd"/>
      <w:r w:rsidRPr="003B211F">
        <w:rPr>
          <w:sz w:val="20"/>
          <w:szCs w:val="20"/>
        </w:rPr>
        <w:t xml:space="preserve"> </w:t>
      </w:r>
      <w:proofErr w:type="spellStart"/>
      <w:r w:rsidRPr="003B211F">
        <w:rPr>
          <w:sz w:val="20"/>
          <w:szCs w:val="20"/>
        </w:rPr>
        <w:t>Laska</w:t>
      </w:r>
      <w:proofErr w:type="spellEnd"/>
      <w:r w:rsidRPr="003B211F">
        <w:rPr>
          <w:sz w:val="20"/>
          <w:szCs w:val="20"/>
        </w:rPr>
        <w:t xml:space="preserve">, e-mail address: </w:t>
      </w:r>
      <w:hyperlink r:id="rId5" w:history="1">
        <w:r w:rsidRPr="003B211F">
          <w:rPr>
            <w:rStyle w:val="Hyperlink0"/>
            <w:rFonts w:eastAsia="Arial Unicode MS"/>
          </w:rPr>
          <w:t>alicja.laska@amu.edu.pl</w:t>
        </w:r>
      </w:hyperlink>
      <w:r w:rsidRPr="003B211F">
        <w:rPr>
          <w:sz w:val="20"/>
          <w:szCs w:val="20"/>
        </w:rPr>
        <w:t>; telephone number: 0048 618295749</w:t>
      </w:r>
      <w:r>
        <w:rPr>
          <w:rStyle w:val="None"/>
          <w:b/>
          <w:bCs/>
          <w:i/>
          <w:iCs/>
          <w:color w:val="000000"/>
          <w:sz w:val="20"/>
          <w:szCs w:val="20"/>
          <w:u w:color="000000"/>
        </w:rPr>
        <w:br w:type="page"/>
      </w:r>
    </w:p>
    <w:p w14:paraId="5F0A4E67" w14:textId="14CBA605" w:rsidR="00C94381" w:rsidRPr="00F911E3" w:rsidRDefault="00865766" w:rsidP="00C94381">
      <w:pPr>
        <w:pStyle w:val="Caption1"/>
        <w:spacing w:before="240"/>
        <w:jc w:val="both"/>
        <w:rPr>
          <w:rStyle w:val="None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US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0"/>
          <w:szCs w:val="20"/>
          <w:u w:color="000000"/>
          <w:lang w:val="en-US"/>
        </w:rPr>
        <w:lastRenderedPageBreak/>
        <w:t>Table S2</w:t>
      </w:r>
      <w:r>
        <w:rPr>
          <w:rStyle w:val="None"/>
          <w:rFonts w:ascii="Times New Roman" w:hAnsi="Times New Roman"/>
          <w:i w:val="0"/>
          <w:iCs w:val="0"/>
          <w:color w:val="000000"/>
          <w:sz w:val="20"/>
          <w:szCs w:val="20"/>
          <w:u w:color="000000"/>
          <w:lang w:val="en-US"/>
        </w:rPr>
        <w:t xml:space="preserve"> One-Way ANOVA applied for comp.2 calculated for both species shows significant effect of all examined factors – season, species and interaction of them</w:t>
      </w:r>
    </w:p>
    <w:tbl>
      <w:tblPr>
        <w:tblStyle w:val="TableNormal"/>
        <w:tblW w:w="688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87"/>
        <w:gridCol w:w="794"/>
        <w:gridCol w:w="917"/>
        <w:gridCol w:w="1191"/>
        <w:gridCol w:w="917"/>
        <w:gridCol w:w="1474"/>
      </w:tblGrid>
      <w:tr w:rsidR="00C94381" w:rsidRPr="003B211F" w14:paraId="2B760EC9" w14:textId="77777777" w:rsidTr="00625E66">
        <w:trPr>
          <w:trHeight w:val="350"/>
        </w:trPr>
        <w:tc>
          <w:tcPr>
            <w:tcW w:w="158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FECF2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Factor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1D1AA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Df</w:t>
            </w:r>
            <w:proofErr w:type="spellEnd"/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520C1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Sum </w:t>
            </w: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Sq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65637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Mean </w:t>
            </w: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Sq</w:t>
            </w:r>
            <w:proofErr w:type="spellEnd"/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66E79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F value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8E06A" w14:textId="77777777" w:rsidR="00C94381" w:rsidRPr="003B211F" w:rsidRDefault="00C94381" w:rsidP="00625E66">
            <w:pPr>
              <w:pStyle w:val="Body"/>
              <w:suppressAutoHyphens w:val="0"/>
              <w:jc w:val="center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Pr</w:t>
            </w:r>
            <w:proofErr w:type="spellEnd"/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 (&gt;F)</w:t>
            </w:r>
          </w:p>
        </w:tc>
      </w:tr>
      <w:tr w:rsidR="00C94381" w:rsidRPr="003B211F" w14:paraId="38CAC01F" w14:textId="77777777" w:rsidTr="00625E66">
        <w:trPr>
          <w:trHeight w:val="370"/>
        </w:trPr>
        <w:tc>
          <w:tcPr>
            <w:tcW w:w="15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20B69" w14:textId="77777777" w:rsidR="00C94381" w:rsidRPr="003B211F" w:rsidRDefault="00C94381" w:rsidP="00625E66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Month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CA58C" w14:textId="77777777" w:rsidR="00C94381" w:rsidRPr="003B211F" w:rsidRDefault="00C94381" w:rsidP="00625E66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79CA4" w14:textId="13F31CCC" w:rsidR="00C94381" w:rsidRPr="003B211F" w:rsidRDefault="00C94381" w:rsidP="00625E66">
            <w:pPr>
              <w:pStyle w:val="Body"/>
              <w:tabs>
                <w:tab w:val="decimal" w:pos="654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1214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0FC93" w14:textId="08188BD1" w:rsidR="00C94381" w:rsidRPr="003B211F" w:rsidRDefault="00C94381" w:rsidP="00625E66">
            <w:pPr>
              <w:pStyle w:val="Body"/>
              <w:tabs>
                <w:tab w:val="decimal" w:pos="726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607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64156" w14:textId="54C5B4BE" w:rsidR="00C94381" w:rsidRPr="003B211F" w:rsidRDefault="00C94381" w:rsidP="00625E66">
            <w:pPr>
              <w:pStyle w:val="Body"/>
              <w:tabs>
                <w:tab w:val="decimal" w:pos="33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9.82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540FC" w14:textId="77777777" w:rsidR="00C94381" w:rsidRPr="003B211F" w:rsidRDefault="00C94381" w:rsidP="00625E66">
            <w:pPr>
              <w:pStyle w:val="Body"/>
              <w:tabs>
                <w:tab w:val="decimal" w:pos="54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&lt;0.000</w:t>
            </w:r>
            <w:r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</w:tr>
      <w:tr w:rsidR="00C94381" w:rsidRPr="003B211F" w14:paraId="547442B5" w14:textId="77777777" w:rsidTr="00625E66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94526" w14:textId="77777777" w:rsidR="00C94381" w:rsidRPr="003B211F" w:rsidRDefault="00C94381" w:rsidP="00625E66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Ho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EA0B1" w14:textId="77777777" w:rsidR="00C94381" w:rsidRPr="003B211F" w:rsidRDefault="00C94381" w:rsidP="00625E66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770A1" w14:textId="668C1384" w:rsidR="00C94381" w:rsidRPr="003B211F" w:rsidRDefault="00C94381" w:rsidP="00625E66">
            <w:pPr>
              <w:pStyle w:val="Body"/>
              <w:tabs>
                <w:tab w:val="decimal" w:pos="654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242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8B185" w14:textId="39E8CBCF" w:rsidR="00C94381" w:rsidRPr="003B211F" w:rsidRDefault="00C94381" w:rsidP="00625E66">
            <w:pPr>
              <w:pStyle w:val="Body"/>
              <w:tabs>
                <w:tab w:val="decimal" w:pos="726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242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F1DC6" w14:textId="0A41A39D" w:rsidR="00C94381" w:rsidRPr="003B211F" w:rsidRDefault="00C94381" w:rsidP="00625E66">
            <w:pPr>
              <w:pStyle w:val="Body"/>
              <w:tabs>
                <w:tab w:val="decimal" w:pos="33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392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60255" w14:textId="77777777" w:rsidR="00C94381" w:rsidRPr="003B211F" w:rsidRDefault="00C94381" w:rsidP="00625E66">
            <w:pPr>
              <w:pStyle w:val="Body"/>
              <w:tabs>
                <w:tab w:val="decimal" w:pos="54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&lt;0.000</w:t>
            </w:r>
            <w:r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</w:tr>
      <w:tr w:rsidR="00C94381" w:rsidRPr="003B211F" w14:paraId="2BF043E1" w14:textId="77777777" w:rsidTr="00625E66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FECB4" w14:textId="77777777" w:rsidR="00C94381" w:rsidRPr="003B211F" w:rsidRDefault="00C94381" w:rsidP="00625E66">
            <w:pPr>
              <w:pStyle w:val="Body"/>
              <w:tabs>
                <w:tab w:val="decimal" w:pos="1050"/>
              </w:tabs>
              <w:suppressAutoHyphens w:val="0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Month:h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86BCA" w14:textId="77777777" w:rsidR="00C94381" w:rsidRPr="003B211F" w:rsidRDefault="00C94381" w:rsidP="00625E66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BF947" w14:textId="7B2E24CC" w:rsidR="00C94381" w:rsidRPr="003B211F" w:rsidRDefault="00C94381" w:rsidP="00625E66">
            <w:pPr>
              <w:pStyle w:val="Body"/>
              <w:tabs>
                <w:tab w:val="decimal" w:pos="654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33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6EAEA" w14:textId="43B3DFBC" w:rsidR="00C94381" w:rsidRPr="003B211F" w:rsidRDefault="00C94381" w:rsidP="00625E66">
            <w:pPr>
              <w:pStyle w:val="Body"/>
              <w:tabs>
                <w:tab w:val="decimal" w:pos="726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16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EEFD8" w14:textId="7E39DA6C" w:rsidR="00C94381" w:rsidRPr="003B211F" w:rsidRDefault="00C94381" w:rsidP="00625E66">
            <w:pPr>
              <w:pStyle w:val="Body"/>
              <w:tabs>
                <w:tab w:val="decimal" w:pos="33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26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40D55" w14:textId="20B389DC" w:rsidR="00C94381" w:rsidRPr="003B211F" w:rsidRDefault="00C94381" w:rsidP="00C94381">
            <w:pPr>
              <w:pStyle w:val="Body"/>
              <w:tabs>
                <w:tab w:val="decimal" w:pos="54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&lt;</w:t>
            </w:r>
            <w:r w:rsidRPr="003B211F">
              <w:rPr>
                <w:rStyle w:val="None"/>
                <w:rFonts w:ascii="Times New Roman" w:hAnsi="Times New Roman"/>
                <w:lang w:val="en-US"/>
              </w:rPr>
              <w:t>0.</w:t>
            </w:r>
            <w:r>
              <w:rPr>
                <w:rStyle w:val="None"/>
                <w:rFonts w:ascii="Times New Roman" w:hAnsi="Times New Roman"/>
                <w:lang w:val="en-US"/>
              </w:rPr>
              <w:t>0001</w:t>
            </w:r>
          </w:p>
        </w:tc>
      </w:tr>
      <w:tr w:rsidR="00C94381" w:rsidRPr="003B211F" w14:paraId="1D93C5A7" w14:textId="77777777" w:rsidTr="00625E66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8EBF3" w14:textId="77777777" w:rsidR="00C94381" w:rsidRPr="003B211F" w:rsidRDefault="00C94381" w:rsidP="00625E66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Residua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0A19E" w14:textId="77777777" w:rsidR="00C94381" w:rsidRPr="003B211F" w:rsidRDefault="00C94381" w:rsidP="00625E66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50A28" w14:textId="2FB2BEAF" w:rsidR="00C94381" w:rsidRPr="003B211F" w:rsidRDefault="00C94381" w:rsidP="00625E66">
            <w:pPr>
              <w:pStyle w:val="Body"/>
              <w:tabs>
                <w:tab w:val="decimal" w:pos="654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107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37F9E" w14:textId="2BF27A38" w:rsidR="00C94381" w:rsidRPr="003B211F" w:rsidRDefault="00C94381" w:rsidP="00625E66">
            <w:pPr>
              <w:pStyle w:val="Body"/>
              <w:tabs>
                <w:tab w:val="decimal" w:pos="726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39722" w14:textId="77777777" w:rsidR="00C94381" w:rsidRPr="003B211F" w:rsidRDefault="00C94381" w:rsidP="00625E66"/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9B8CF" w14:textId="77777777" w:rsidR="00C94381" w:rsidRPr="003B211F" w:rsidRDefault="00C94381" w:rsidP="00625E66">
            <w:pPr>
              <w:tabs>
                <w:tab w:val="decimal" w:pos="540"/>
              </w:tabs>
            </w:pPr>
          </w:p>
        </w:tc>
      </w:tr>
    </w:tbl>
    <w:p w14:paraId="562F53E6" w14:textId="77777777" w:rsidR="00317522" w:rsidRDefault="00317522" w:rsidP="00C94381">
      <w:pPr>
        <w:pStyle w:val="Caption1"/>
        <w:spacing w:after="0"/>
        <w:jc w:val="both"/>
      </w:pPr>
    </w:p>
    <w:sectPr w:rsidR="00317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3115B"/>
    <w:multiLevelType w:val="multilevel"/>
    <w:tmpl w:val="E5E63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766"/>
    <w:rsid w:val="0008493B"/>
    <w:rsid w:val="00317522"/>
    <w:rsid w:val="003E7D59"/>
    <w:rsid w:val="00476DDA"/>
    <w:rsid w:val="007779DF"/>
    <w:rsid w:val="00865766"/>
    <w:rsid w:val="009F4FBD"/>
    <w:rsid w:val="00C94381"/>
    <w:rsid w:val="00D72002"/>
    <w:rsid w:val="00D72AD6"/>
    <w:rsid w:val="00F1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ECB25"/>
  <w15:chartTrackingRefBased/>
  <w15:docId w15:val="{EF247B6E-5325-4CF4-A570-1A8E5668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8657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8657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865766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pl-PL"/>
    </w:rPr>
  </w:style>
  <w:style w:type="character" w:customStyle="1" w:styleId="None">
    <w:name w:val="None"/>
    <w:rsid w:val="00865766"/>
  </w:style>
  <w:style w:type="paragraph" w:customStyle="1" w:styleId="Caption1">
    <w:name w:val="Caption1"/>
    <w:rsid w:val="0086576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100" w:lineRule="atLeast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eastAsia="pl-PL"/>
    </w:rPr>
  </w:style>
  <w:style w:type="character" w:customStyle="1" w:styleId="Hyperlink0">
    <w:name w:val="Hyperlink.0"/>
    <w:basedOn w:val="Domylnaczcionkaakapitu"/>
    <w:rsid w:val="00865766"/>
    <w:rPr>
      <w:rFonts w:ascii="Times New Roman" w:eastAsia="Times New Roman" w:hAnsi="Times New Roman" w:cs="Times New Roman"/>
      <w:color w:val="0000FF"/>
      <w:sz w:val="20"/>
      <w:szCs w:val="20"/>
      <w:u w:val="single" w:color="0000FF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6576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6576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6576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6576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65766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licja.laska@amu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1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4</cp:revision>
  <dcterms:created xsi:type="dcterms:W3CDTF">2017-07-26T11:21:00Z</dcterms:created>
  <dcterms:modified xsi:type="dcterms:W3CDTF">2017-07-26T13:59:00Z</dcterms:modified>
</cp:coreProperties>
</file>